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540" w:type="dxa"/>
        <w:tblInd w:w="93" w:type="dxa"/>
        <w:tblLook w:val="04A0" w:firstRow="1" w:lastRow="0" w:firstColumn="1" w:lastColumn="0" w:noHBand="0" w:noVBand="1"/>
      </w:tblPr>
      <w:tblGrid>
        <w:gridCol w:w="4000"/>
        <w:gridCol w:w="9540"/>
      </w:tblGrid>
      <w:tr w:rsidR="00706E84" w:rsidRPr="00706E84" w14:paraId="2144A7A8" w14:textId="77777777" w:rsidTr="00706E84">
        <w:trPr>
          <w:trHeight w:val="312"/>
        </w:trPr>
        <w:tc>
          <w:tcPr>
            <w:tcW w:w="13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D6A355" w14:textId="42038B2C" w:rsidR="00706E84" w:rsidRPr="00706E84" w:rsidRDefault="00892B50" w:rsidP="00E3270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ditional file 1:</w:t>
            </w:r>
            <w:r w:rsidR="00491D2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06E84" w:rsidRPr="00706E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491D2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706E84" w:rsidRPr="00706E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Typical im</w:t>
            </w:r>
            <w:r w:rsidR="00706C9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ing findings of cys</w:t>
            </w:r>
            <w:r w:rsidR="00706E84" w:rsidRPr="00706E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c tumors in b</w:t>
            </w:r>
            <w:r w:rsidR="00E52E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="00706E84" w:rsidRPr="00706E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in.</w:t>
            </w:r>
          </w:p>
        </w:tc>
      </w:tr>
      <w:tr w:rsidR="00706E84" w:rsidRPr="00706E84" w14:paraId="6075D930" w14:textId="77777777" w:rsidTr="00706E84">
        <w:trPr>
          <w:trHeight w:val="312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09F36" w14:textId="77777777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tities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48C9E4" w14:textId="77777777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ical imaging findings</w:t>
            </w:r>
          </w:p>
        </w:tc>
      </w:tr>
      <w:tr w:rsidR="00706E84" w:rsidRPr="00706E84" w14:paraId="17D31CF7" w14:textId="77777777" w:rsidTr="00706E84">
        <w:trPr>
          <w:trHeight w:val="312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EA78" w14:textId="77777777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chwannoma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4CF58" w14:textId="77777777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Well-defined margin, smooth cyst wall, septa, delayed moderate to marked enhancement </w:t>
            </w:r>
          </w:p>
        </w:tc>
      </w:tr>
      <w:tr w:rsidR="00706E84" w:rsidRPr="00706E84" w14:paraId="551F52DE" w14:textId="77777777" w:rsidTr="00706E84">
        <w:trPr>
          <w:trHeight w:val="300"/>
        </w:trPr>
        <w:tc>
          <w:tcPr>
            <w:tcW w:w="1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AF9D6" w14:textId="4F6B8006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ra-parenchymal </w:t>
            </w:r>
            <w:r w:rsidR="0096202F" w:rsidRPr="00706E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ystic</w:t>
            </w:r>
            <w:r w:rsidRPr="00706E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umors</w:t>
            </w:r>
          </w:p>
        </w:tc>
      </w:tr>
      <w:tr w:rsidR="00706E84" w:rsidRPr="00706E84" w14:paraId="3E803168" w14:textId="77777777" w:rsidTr="00706E84">
        <w:trPr>
          <w:trHeight w:val="6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FD78" w14:textId="77777777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nglioglioma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AB0DE" w14:textId="77777777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emporal lobes mostly involved, a high incidence of calcification, local thickening of peritumor cortex, mild heterogeneous enhancement</w:t>
            </w:r>
          </w:p>
        </w:tc>
      </w:tr>
      <w:tr w:rsidR="00706E84" w:rsidRPr="00706E84" w14:paraId="5636946C" w14:textId="77777777" w:rsidTr="00706E84">
        <w:trPr>
          <w:trHeight w:val="6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26E4" w14:textId="77777777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ilocytic astrocytoma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4D6EF" w14:textId="77777777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ldren and adolescents mostly affected, infrequent calcification, septa, hemorrhage and peritumoral edema</w:t>
            </w:r>
          </w:p>
        </w:tc>
      </w:tr>
      <w:tr w:rsidR="00706E84" w:rsidRPr="00706E84" w14:paraId="377D773A" w14:textId="77777777" w:rsidTr="00706E84">
        <w:trPr>
          <w:trHeight w:val="312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C7FB" w14:textId="77777777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eomorphic xanthoastrocytoma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CAC5F" w14:textId="5703E541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perficial parts of brain as well as temporal lobe mostly affected, featured by mural nodules</w:t>
            </w:r>
            <w:r w:rsidR="000E25B3" w:rsidRPr="00A559A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nd</w:t>
            </w:r>
            <w:r w:rsidR="000E25B3" w:rsidRPr="00A559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leptomeningeal involvement</w:t>
            </w:r>
          </w:p>
        </w:tc>
      </w:tr>
      <w:tr w:rsidR="00706E84" w:rsidRPr="00706E84" w14:paraId="343BFDF5" w14:textId="77777777" w:rsidTr="00706E84">
        <w:trPr>
          <w:trHeight w:val="6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C72E" w14:textId="77777777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stic meningioma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D2B1F" w14:textId="77777777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ningeal tail sign, the signal density of tumor solid component being equal to the adjacent gray matter, bone hyperplasia adjacent to the skull</w:t>
            </w:r>
          </w:p>
        </w:tc>
      </w:tr>
      <w:tr w:rsidR="00706E84" w:rsidRPr="00706E84" w14:paraId="5369BB1F" w14:textId="77777777" w:rsidTr="00706E84">
        <w:trPr>
          <w:trHeight w:val="4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A7498" w14:textId="77777777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ysembryoplastic neuroepithelial tumor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7EE31" w14:textId="77777777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inly in children, frontal and parietal cortex mostly involved, featured by a typical triangle sign</w:t>
            </w:r>
          </w:p>
        </w:tc>
      </w:tr>
      <w:tr w:rsidR="00706E84" w:rsidRPr="00706E84" w14:paraId="1B6CCC37" w14:textId="77777777" w:rsidTr="00706E84">
        <w:trPr>
          <w:trHeight w:val="312"/>
        </w:trPr>
        <w:tc>
          <w:tcPr>
            <w:tcW w:w="1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6EA1" w14:textId="7AA0374D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ra-ventricular </w:t>
            </w:r>
            <w:r w:rsidR="0096202F" w:rsidRPr="00706E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ystic</w:t>
            </w:r>
            <w:r w:rsidRPr="00706E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umors</w:t>
            </w:r>
          </w:p>
        </w:tc>
      </w:tr>
      <w:tr w:rsidR="00706E84" w:rsidRPr="00706E84" w14:paraId="4A9C8B82" w14:textId="77777777" w:rsidTr="00706E84">
        <w:trPr>
          <w:trHeight w:val="432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1686" w14:textId="77777777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pendymoma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3E388" w14:textId="4DADB83D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Irregular cystic degeneration, gravel-like calcifications, </w:t>
            </w:r>
            <w:r w:rsidR="00E91D40" w:rsidRPr="00A559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morrhage</w:t>
            </w:r>
            <w:r w:rsidR="00E91D4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A559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stic growth</w:t>
            </w:r>
          </w:p>
        </w:tc>
      </w:tr>
      <w:tr w:rsidR="00706E84" w:rsidRPr="00706E84" w14:paraId="6B4CF600" w14:textId="77777777" w:rsidTr="00706E84">
        <w:trPr>
          <w:trHeight w:val="768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0CF6B" w14:textId="77777777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oroid plexus papilloma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4229DE" w14:textId="77777777" w:rsidR="00706E84" w:rsidRPr="00706E84" w:rsidRDefault="00706E84" w:rsidP="0070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E8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ightly high density on CT images, a granular or mulberry-like mixed signal on T2WI images, marked enhancement</w:t>
            </w:r>
          </w:p>
        </w:tc>
      </w:tr>
    </w:tbl>
    <w:p w14:paraId="02863B5D" w14:textId="77777777" w:rsidR="00A846AF" w:rsidRDefault="00A846AF"/>
    <w:p w14:paraId="72A01ED9" w14:textId="77777777" w:rsidR="00706C97" w:rsidRDefault="00706C97"/>
    <w:p w14:paraId="03CC504B" w14:textId="77777777" w:rsidR="00706C97" w:rsidRDefault="00706C97"/>
    <w:bookmarkEnd w:id="0"/>
    <w:p w14:paraId="5030EF30" w14:textId="77777777" w:rsidR="00706C97" w:rsidRPr="00706E84" w:rsidRDefault="00706C97"/>
    <w:sectPr w:rsidR="00706C97" w:rsidRPr="00706E84" w:rsidSect="00085D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3C82F1" w14:textId="77777777" w:rsidR="00942A11" w:rsidRDefault="00942A11" w:rsidP="00706E84">
      <w:r>
        <w:separator/>
      </w:r>
    </w:p>
  </w:endnote>
  <w:endnote w:type="continuationSeparator" w:id="0">
    <w:p w14:paraId="243C21C9" w14:textId="77777777" w:rsidR="00942A11" w:rsidRDefault="00942A11" w:rsidP="00706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741421" w14:textId="77777777" w:rsidR="00942A11" w:rsidRDefault="00942A11" w:rsidP="00706E84">
      <w:r>
        <w:separator/>
      </w:r>
    </w:p>
  </w:footnote>
  <w:footnote w:type="continuationSeparator" w:id="0">
    <w:p w14:paraId="76D061AF" w14:textId="77777777" w:rsidR="00942A11" w:rsidRDefault="00942A11" w:rsidP="00706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185"/>
    <w:rsid w:val="00085D29"/>
    <w:rsid w:val="000E25B3"/>
    <w:rsid w:val="002157DB"/>
    <w:rsid w:val="002A4E2B"/>
    <w:rsid w:val="00491D27"/>
    <w:rsid w:val="005F1FE6"/>
    <w:rsid w:val="006F0185"/>
    <w:rsid w:val="00706C97"/>
    <w:rsid w:val="00706E84"/>
    <w:rsid w:val="00892B50"/>
    <w:rsid w:val="00942A11"/>
    <w:rsid w:val="0096202F"/>
    <w:rsid w:val="00A559A4"/>
    <w:rsid w:val="00A846AF"/>
    <w:rsid w:val="00B74251"/>
    <w:rsid w:val="00C97822"/>
    <w:rsid w:val="00E3270A"/>
    <w:rsid w:val="00E52E2E"/>
    <w:rsid w:val="00E91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483B63D"/>
  <w15:docId w15:val="{A0A0461A-C4A7-46E0-94BF-06C1B8758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6E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6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6E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3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owmya S.</cp:lastModifiedBy>
  <cp:revision>14</cp:revision>
  <dcterms:created xsi:type="dcterms:W3CDTF">2021-10-13T13:55:00Z</dcterms:created>
  <dcterms:modified xsi:type="dcterms:W3CDTF">2022-11-01T04:35:00Z</dcterms:modified>
</cp:coreProperties>
</file>